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4EC690" w14:textId="26247CAC" w:rsidR="0089193F" w:rsidRDefault="0089193F"/>
    <w:p w14:paraId="60CF9DB6" w14:textId="1A591270" w:rsidR="0089193F" w:rsidRPr="0089193F" w:rsidRDefault="0089193F">
      <w:pPr>
        <w:rPr>
          <w:lang w:val="en-US"/>
        </w:rPr>
      </w:pPr>
      <w:r>
        <w:rPr>
          <w:lang w:val="en-US"/>
        </w:rPr>
        <w:t xml:space="preserve">Supplementary table 1 </w:t>
      </w:r>
    </w:p>
    <w:p w14:paraId="5C66785C" w14:textId="77777777" w:rsidR="0089193F" w:rsidRDefault="0089193F"/>
    <w:tbl>
      <w:tblPr>
        <w:tblW w:w="10039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06"/>
        <w:gridCol w:w="7033"/>
      </w:tblGrid>
      <w:tr w:rsidR="0089193F" w:rsidRPr="009B5372" w14:paraId="4B5E725A" w14:textId="77777777" w:rsidTr="003525AB">
        <w:trPr>
          <w:trHeight w:val="252"/>
        </w:trPr>
        <w:tc>
          <w:tcPr>
            <w:tcW w:w="1003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E10A8B" w14:textId="77777777" w:rsidR="0089193F" w:rsidRPr="00921EBA" w:rsidRDefault="0089193F" w:rsidP="003525AB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921EBA">
              <w:rPr>
                <w:rFonts w:asciiTheme="minorHAnsi" w:hAnsiTheme="minorHAnsi" w:cstheme="minorHAnsi"/>
                <w:sz w:val="22"/>
                <w:szCs w:val="22"/>
              </w:rPr>
              <w:t>Table 1: Essential components for the diagnosis of MIS-C  </w:t>
            </w:r>
          </w:p>
        </w:tc>
      </w:tr>
      <w:tr w:rsidR="0089193F" w:rsidRPr="00921EBA" w14:paraId="16003957" w14:textId="77777777" w:rsidTr="0089193F">
        <w:trPr>
          <w:trHeight w:val="252"/>
        </w:trPr>
        <w:tc>
          <w:tcPr>
            <w:tcW w:w="30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55CA34" w14:textId="77777777" w:rsidR="0089193F" w:rsidRPr="00921EBA" w:rsidRDefault="0089193F" w:rsidP="003525AB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921EB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70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3AE8C2" w14:textId="77777777" w:rsidR="0089193F" w:rsidRPr="00921EBA" w:rsidRDefault="0089193F" w:rsidP="003525AB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921EB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Description</w:t>
            </w:r>
            <w:r w:rsidRPr="00921EB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89193F" w:rsidRPr="00921EBA" w14:paraId="1CDED00B" w14:textId="77777777" w:rsidTr="0089193F">
        <w:trPr>
          <w:trHeight w:val="235"/>
        </w:trPr>
        <w:tc>
          <w:tcPr>
            <w:tcW w:w="30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A47BE6" w14:textId="77777777" w:rsidR="0089193F" w:rsidRPr="00921EBA" w:rsidRDefault="0089193F" w:rsidP="0089193F">
            <w:pPr>
              <w:numPr>
                <w:ilvl w:val="0"/>
                <w:numId w:val="1"/>
              </w:numPr>
              <w:ind w:firstLine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921EB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hild </w:t>
            </w:r>
            <w:r w:rsidRPr="00921EB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70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31F05C" w14:textId="77777777" w:rsidR="0089193F" w:rsidRPr="00921EBA" w:rsidRDefault="0089193F" w:rsidP="003525AB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921EB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n the USA this includes adolescents up to 21 years of age.</w:t>
            </w:r>
            <w:r w:rsidRPr="00921EB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89193F" w:rsidRPr="00921EBA" w14:paraId="31FB3B31" w14:textId="77777777" w:rsidTr="0089193F">
        <w:trPr>
          <w:trHeight w:val="252"/>
        </w:trPr>
        <w:tc>
          <w:tcPr>
            <w:tcW w:w="30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DFE893" w14:textId="77777777" w:rsidR="0089193F" w:rsidRPr="00921EBA" w:rsidRDefault="0089193F" w:rsidP="0089193F">
            <w:pPr>
              <w:numPr>
                <w:ilvl w:val="0"/>
                <w:numId w:val="2"/>
              </w:numPr>
              <w:ind w:firstLine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921EB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Fever </w:t>
            </w:r>
            <w:r w:rsidRPr="00921EB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70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EA1A2E" w14:textId="77777777" w:rsidR="0089193F" w:rsidRPr="00921EBA" w:rsidRDefault="0089193F" w:rsidP="003525AB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921EB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&gt; 38.5</w:t>
            </w:r>
            <w:r w:rsidRPr="00921EBA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o</w:t>
            </w:r>
            <w:r w:rsidRPr="00921EB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</w:t>
            </w:r>
            <w:r w:rsidRPr="00921EB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89193F" w:rsidRPr="00921EBA" w14:paraId="4D5A2AFD" w14:textId="77777777" w:rsidTr="0089193F">
        <w:trPr>
          <w:trHeight w:val="1646"/>
        </w:trPr>
        <w:tc>
          <w:tcPr>
            <w:tcW w:w="30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1A909C" w14:textId="77777777" w:rsidR="0089193F" w:rsidRPr="00921EBA" w:rsidRDefault="0089193F" w:rsidP="0089193F">
            <w:pPr>
              <w:numPr>
                <w:ilvl w:val="0"/>
                <w:numId w:val="3"/>
              </w:numPr>
              <w:ind w:firstLine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921EB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ingle OR multiorgan dysfunction </w:t>
            </w:r>
            <w:r w:rsidRPr="00921EB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  <w:p w14:paraId="2C2A60ED" w14:textId="77777777" w:rsidR="0089193F" w:rsidRPr="00921EBA" w:rsidRDefault="0089193F" w:rsidP="003525AB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921EB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70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D53D09" w14:textId="77777777" w:rsidR="0089193F" w:rsidRPr="00921EBA" w:rsidRDefault="0089193F" w:rsidP="003525AB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921EB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Organ dysfunction includes</w:t>
            </w:r>
            <w:r w:rsidRPr="00921EBA">
              <w:rPr>
                <w:rFonts w:asciiTheme="minorHAnsi" w:hAnsiTheme="minorHAnsi" w:cstheme="minorHAnsi"/>
                <w:sz w:val="22"/>
                <w:szCs w:val="22"/>
                <w:u w:val="single"/>
                <w:lang w:val="en-GB"/>
              </w:rPr>
              <w:t>: </w:t>
            </w:r>
            <w:r w:rsidRPr="00921EB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  <w:p w14:paraId="3F937369" w14:textId="77777777" w:rsidR="0089193F" w:rsidRPr="00921EBA" w:rsidRDefault="0089193F" w:rsidP="003525AB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921EB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hock, cardiac, respiratory, renal, gastrointestinal or neurological disorder</w:t>
            </w:r>
            <w:r w:rsidRPr="00921EB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  <w:p w14:paraId="16BF67C7" w14:textId="77777777" w:rsidR="0089193F" w:rsidRPr="00921EBA" w:rsidRDefault="0089193F" w:rsidP="003525AB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921EB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Feature may include:</w:t>
            </w:r>
            <w:r w:rsidRPr="00921EBA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 </w:t>
            </w:r>
            <w:r w:rsidRPr="00921EB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  <w:p w14:paraId="47FCEE98" w14:textId="77777777" w:rsidR="0089193F" w:rsidRPr="00921EBA" w:rsidRDefault="0089193F" w:rsidP="003525AB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921EB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Hypotension, tachycardia confusion, headache, syncope, conjunctivitis, respiratory symptoms including cough or supplemental oxygen requirement, sore throat, mucous membrane changes lymphadenopathy, neck swelling abdominal pain, diarrhoea, vomiting, rash, swollen hands and feet </w:t>
            </w:r>
            <w:r w:rsidRPr="00921EB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89193F" w:rsidRPr="00921EBA" w14:paraId="3EB621CC" w14:textId="77777777" w:rsidTr="0089193F">
        <w:trPr>
          <w:trHeight w:val="1497"/>
        </w:trPr>
        <w:tc>
          <w:tcPr>
            <w:tcW w:w="30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3009B9" w14:textId="77777777" w:rsidR="0089193F" w:rsidRPr="00921EBA" w:rsidRDefault="0089193F" w:rsidP="0089193F">
            <w:pPr>
              <w:numPr>
                <w:ilvl w:val="0"/>
                <w:numId w:val="4"/>
              </w:numPr>
              <w:ind w:firstLine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921EB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lear evidence of inflammation</w:t>
            </w:r>
            <w:r w:rsidRPr="00921EB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  <w:p w14:paraId="28F1C192" w14:textId="77777777" w:rsidR="0089193F" w:rsidRPr="00921EBA" w:rsidRDefault="0089193F" w:rsidP="003525AB">
            <w:pPr>
              <w:ind w:left="36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921EB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70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9BBCD4" w14:textId="77777777" w:rsidR="0089193F" w:rsidRPr="00921EBA" w:rsidRDefault="0089193F" w:rsidP="003525AB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921EBA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Laboratory parameters include features of an exaggerated inflammatory response and cytokine storm and include:</w:t>
            </w:r>
            <w:r w:rsidRPr="00921E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  <w:p w14:paraId="3AA7F319" w14:textId="77777777" w:rsidR="0089193F" w:rsidRPr="00921EBA" w:rsidRDefault="0089193F" w:rsidP="003525AB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921EBA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Raised C-Reactive protein (CRP), erythrocyte sedimentation rate (ESR), procalcitonin (PCT), fibrinogen, d-dimer, ferritin, lactic acid dehydrogenase (LDH), neutrophils, troponin T and Pro BNP.</w:t>
            </w:r>
            <w:r w:rsidRPr="00921E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  <w:p w14:paraId="5825D701" w14:textId="77777777" w:rsidR="0089193F" w:rsidRPr="00921EBA" w:rsidRDefault="0089193F" w:rsidP="003525AB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921EBA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Reduced lymphocytes and low albumin</w:t>
            </w:r>
            <w:r w:rsidRPr="00921E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89193F" w:rsidRPr="00921EBA" w14:paraId="2AB2BDCE" w14:textId="77777777" w:rsidTr="0089193F">
        <w:trPr>
          <w:trHeight w:val="1009"/>
        </w:trPr>
        <w:tc>
          <w:tcPr>
            <w:tcW w:w="30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3B602E" w14:textId="77777777" w:rsidR="0089193F" w:rsidRPr="00921EBA" w:rsidRDefault="0089193F" w:rsidP="0089193F">
            <w:pPr>
              <w:numPr>
                <w:ilvl w:val="0"/>
                <w:numId w:val="5"/>
              </w:numPr>
              <w:ind w:firstLine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921EB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o clear other cause </w:t>
            </w:r>
            <w:r w:rsidRPr="00921EB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  <w:p w14:paraId="3CE5B315" w14:textId="77777777" w:rsidR="0089193F" w:rsidRPr="00921EBA" w:rsidRDefault="0089193F" w:rsidP="003525AB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921EB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70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13F589" w14:textId="77777777" w:rsidR="0089193F" w:rsidRPr="00921EBA" w:rsidRDefault="0089193F" w:rsidP="003525AB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921EB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onsider:</w:t>
            </w:r>
            <w:r w:rsidRPr="00921EB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  <w:p w14:paraId="3FBF587E" w14:textId="77777777" w:rsidR="0089193F" w:rsidRPr="00921EBA" w:rsidRDefault="0089193F" w:rsidP="003525AB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921EB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Bacterial sepsis, staphylococcal or streptococcal shock syndromes, infections associated with myocarditis such as enterovirus (waiting for results of these investigations should not delay seeking expert advice or management)</w:t>
            </w:r>
            <w:r w:rsidRPr="00921EB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89193F" w:rsidRPr="009B5372" w14:paraId="7349BD45" w14:textId="77777777" w:rsidTr="003525AB">
        <w:trPr>
          <w:trHeight w:val="235"/>
        </w:trPr>
        <w:tc>
          <w:tcPr>
            <w:tcW w:w="1003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284E1F" w14:textId="77777777" w:rsidR="0089193F" w:rsidRPr="00921EBA" w:rsidRDefault="0089193F" w:rsidP="0089193F">
            <w:pPr>
              <w:numPr>
                <w:ilvl w:val="0"/>
                <w:numId w:val="6"/>
              </w:numPr>
              <w:ind w:firstLine="0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921EB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ARS-CoV2 PCR testing may be positive or negative of possible antibody test should be performed </w:t>
            </w:r>
            <w:r w:rsidRPr="00921EB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</w:tbl>
    <w:p w14:paraId="483BE830" w14:textId="62DFFD39" w:rsidR="00D7631C" w:rsidRDefault="00D7631C"/>
    <w:p w14:paraId="46024CF2" w14:textId="66250B1B" w:rsidR="0089193F" w:rsidRDefault="0089193F"/>
    <w:p w14:paraId="36280265" w14:textId="3DA58875" w:rsidR="0089193F" w:rsidRDefault="0089193F">
      <w:pPr>
        <w:rPr>
          <w:lang w:val="en-US"/>
        </w:rPr>
      </w:pPr>
      <w:r>
        <w:rPr>
          <w:lang w:val="en-US"/>
        </w:rPr>
        <w:t xml:space="preserve">Reference </w:t>
      </w:r>
    </w:p>
    <w:p w14:paraId="1270B331" w14:textId="08972B9B" w:rsidR="0089193F" w:rsidRDefault="0089193F">
      <w:pPr>
        <w:rPr>
          <w:lang w:val="en-US"/>
        </w:rPr>
      </w:pPr>
    </w:p>
    <w:p w14:paraId="2A7093C1" w14:textId="096BA560" w:rsidR="0089193F" w:rsidRPr="0089193F" w:rsidRDefault="0089193F">
      <w:pPr>
        <w:rPr>
          <w:lang w:val="en-US"/>
        </w:rPr>
      </w:pPr>
      <w:r w:rsidRPr="00200DA2">
        <w:rPr>
          <w:noProof/>
        </w:rPr>
        <w:t>7.</w:t>
      </w:r>
      <w:r w:rsidRPr="00200DA2">
        <w:rPr>
          <w:noProof/>
        </w:rPr>
        <w:tab/>
        <w:t xml:space="preserve">Centers for Disease Control and Prevention. Multisystem inflammatory syndrome in children (mis-c) associated with coronavirus disease 2019 (covid-19) 2020, May 14 [Available from: </w:t>
      </w:r>
      <w:hyperlink r:id="rId5" w:history="1">
        <w:r w:rsidRPr="00200DA2">
          <w:rPr>
            <w:rStyle w:val="Hyperlink"/>
            <w:noProof/>
          </w:rPr>
          <w:t>https://emergency.cdc.gov/han/2020/han00432.asp</w:t>
        </w:r>
      </w:hyperlink>
    </w:p>
    <w:sectPr w:rsidR="0089193F" w:rsidRPr="008919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493694"/>
    <w:multiLevelType w:val="multilevel"/>
    <w:tmpl w:val="1C6CCF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D4C362A"/>
    <w:multiLevelType w:val="multilevel"/>
    <w:tmpl w:val="5B6CAFD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0B5058C"/>
    <w:multiLevelType w:val="multilevel"/>
    <w:tmpl w:val="0FEC2FE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F936984"/>
    <w:multiLevelType w:val="multilevel"/>
    <w:tmpl w:val="E6FCE502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6C81CB3"/>
    <w:multiLevelType w:val="multilevel"/>
    <w:tmpl w:val="55309E3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BF8468B"/>
    <w:multiLevelType w:val="multilevel"/>
    <w:tmpl w:val="27043982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61116430">
    <w:abstractNumId w:val="0"/>
  </w:num>
  <w:num w:numId="2" w16cid:durableId="146626767">
    <w:abstractNumId w:val="2"/>
  </w:num>
  <w:num w:numId="3" w16cid:durableId="1109424436">
    <w:abstractNumId w:val="4"/>
  </w:num>
  <w:num w:numId="4" w16cid:durableId="401177681">
    <w:abstractNumId w:val="1"/>
  </w:num>
  <w:num w:numId="5" w16cid:durableId="90202160">
    <w:abstractNumId w:val="5"/>
  </w:num>
  <w:num w:numId="6" w16cid:durableId="132836589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93F"/>
    <w:rsid w:val="00056CF0"/>
    <w:rsid w:val="00077DBC"/>
    <w:rsid w:val="00083C36"/>
    <w:rsid w:val="000959AA"/>
    <w:rsid w:val="000C1B9D"/>
    <w:rsid w:val="001163D8"/>
    <w:rsid w:val="001B5145"/>
    <w:rsid w:val="002A2664"/>
    <w:rsid w:val="00327E07"/>
    <w:rsid w:val="00351C86"/>
    <w:rsid w:val="00377B89"/>
    <w:rsid w:val="00417E3F"/>
    <w:rsid w:val="00423F76"/>
    <w:rsid w:val="005F74D4"/>
    <w:rsid w:val="006754C9"/>
    <w:rsid w:val="007615A3"/>
    <w:rsid w:val="00763735"/>
    <w:rsid w:val="00835ED0"/>
    <w:rsid w:val="00887A2A"/>
    <w:rsid w:val="0089193F"/>
    <w:rsid w:val="008D4CDE"/>
    <w:rsid w:val="009E2B87"/>
    <w:rsid w:val="00AA2E81"/>
    <w:rsid w:val="00AD0E91"/>
    <w:rsid w:val="00B239EC"/>
    <w:rsid w:val="00B32E8C"/>
    <w:rsid w:val="00BA7623"/>
    <w:rsid w:val="00BC3FD5"/>
    <w:rsid w:val="00C915D8"/>
    <w:rsid w:val="00D36A8B"/>
    <w:rsid w:val="00D7631C"/>
    <w:rsid w:val="00E346F5"/>
    <w:rsid w:val="00E35FE7"/>
    <w:rsid w:val="00EC2FD5"/>
    <w:rsid w:val="00F67288"/>
    <w:rsid w:val="00F92C47"/>
    <w:rsid w:val="00FB3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A2C1D2"/>
  <w15:chartTrackingRefBased/>
  <w15:docId w15:val="{81D00336-B2B3-7B4A-9FD8-931CD0393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MW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193F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9193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emergency.cdc.gov/han/2020/han00432.asp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2</Words>
  <Characters>1437</Characters>
  <Application>Microsoft Office Word</Application>
  <DocSecurity>0</DocSecurity>
  <Lines>11</Lines>
  <Paragraphs>3</Paragraphs>
  <ScaleCrop>false</ScaleCrop>
  <Company>Malawi</Company>
  <LinksUpToDate>false</LinksUpToDate>
  <CharactersWithSpaces>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phoya</dc:creator>
  <cp:keywords/>
  <dc:description/>
  <cp:lastModifiedBy>Frank phoya</cp:lastModifiedBy>
  <cp:revision>1</cp:revision>
  <dcterms:created xsi:type="dcterms:W3CDTF">2025-01-23T19:18:00Z</dcterms:created>
  <dcterms:modified xsi:type="dcterms:W3CDTF">2025-01-23T19:21:00Z</dcterms:modified>
</cp:coreProperties>
</file>